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1338"/>
        <w:gridCol w:w="829"/>
        <w:gridCol w:w="1205"/>
        <w:gridCol w:w="1338"/>
        <w:gridCol w:w="1338"/>
        <w:gridCol w:w="1338"/>
        <w:gridCol w:w="1438"/>
        <w:gridCol w:w="1438"/>
        <w:gridCol w:w="779"/>
      </w:tblGrid>
      <w:tr>
        <w:trPr>
          <w:trHeight w:val="465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ual weekly alcohol intake during the last 12 months (standard drinks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0-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-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4-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7-1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4-2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1-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578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010</w:t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835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929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339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702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520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259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sensitivity (HOMA-is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4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% (95% CI)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3.05;-1.39)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33;12.31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31;11.86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55;12.43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98;17.23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.11;22.54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8.33;0.07)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release (HOMA-%B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1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3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1.8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4.9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.6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.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% (95% CI)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67;13.51)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9.17;1.14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2.05:-2.43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5.99;-7.43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9.65;-9.92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25.59;-15.41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26.98;-13.66)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betes</w:t>
            </w:r>
          </w:p>
          <w:p>
            <w:pPr>
              <w:pStyle w:val="Normal"/>
              <w:ind w:firstLine="130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OR (95% CI)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01;2.60)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(0.34;1.02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8;1.27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4;1.09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9;1.57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9;1.43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;2.80)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bolic syndrom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OR (95% CI)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06;2.05)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60;1.12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61;1.13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67;1.18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5;1.42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;1.18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;2.21)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T/diabete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OR (95% CI)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;1.58)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7;0.87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9;1.05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5;0.94)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67;1.23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2;1.55)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25;2.68)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Data are odds ratios (OR) or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coefficients with 95% confidence intervals (CI) from adjusted regression analyses</w:t>
      </w:r>
      <w:r>
        <w:rPr>
          <w:lang w:val="en-GB"/>
        </w:rPr>
        <w:t>.</w:t>
      </w:r>
      <w:r>
        <w:rPr>
          <w:lang w:val="en-US"/>
        </w:rPr>
        <w:t xml:space="preserve">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coefficients from models with log-transformed outcomes were back-transformed and reported as % with 95% CI. P values are F tests.</w:t>
      </w:r>
    </w:p>
    <w:sectPr>
      <w:type w:val="nextPage"/>
      <w:pgSz w:orient="landscape" w:w="16838" w:h="11906"/>
      <w:pgMar w:left="1418" w:right="1418" w:gutter="0" w:header="0" w:top="1134" w:footer="0" w:bottom="113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09:00Z</dcterms:created>
  <dc:creator>Lotte Husemoen</dc:creator>
  <dc:description/>
  <cp:keywords/>
  <dc:language>en-US</dc:language>
  <cp:lastModifiedBy>Lotte Husemoen</cp:lastModifiedBy>
  <dcterms:modified xsi:type="dcterms:W3CDTF">2010-06-28T21:13:00Z</dcterms:modified>
  <cp:revision>7</cp:revision>
  <dc:subject/>
  <dc:title>Table S1</dc:title>
</cp:coreProperties>
</file>